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F069FF" w14:textId="77777777" w:rsidR="00C1478B" w:rsidRPr="00E27D9E" w:rsidRDefault="00C1478B" w:rsidP="00C1478B">
      <w:pPr>
        <w:spacing w:line="240" w:lineRule="auto"/>
        <w:outlineLvl w:val="0"/>
        <w:rPr>
          <w:rFonts w:ascii="Arial" w:hAnsi="Arial" w:cs="Arial"/>
        </w:rPr>
      </w:pPr>
    </w:p>
    <w:tbl>
      <w:tblPr>
        <w:tblW w:w="10435" w:type="dxa"/>
        <w:jc w:val="center"/>
        <w:tblLayout w:type="fixed"/>
        <w:tblLook w:val="04A0" w:firstRow="1" w:lastRow="0" w:firstColumn="1" w:lastColumn="0" w:noHBand="0" w:noVBand="1"/>
      </w:tblPr>
      <w:tblGrid>
        <w:gridCol w:w="4405"/>
        <w:gridCol w:w="1890"/>
        <w:gridCol w:w="990"/>
        <w:gridCol w:w="2065"/>
        <w:gridCol w:w="1085"/>
      </w:tblGrid>
      <w:tr w:rsidR="00C1478B" w:rsidRPr="00DD72A5" w14:paraId="229BA705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F1F00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501CA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 xml:space="preserve">Crude </w:t>
            </w:r>
            <w:proofErr w:type="gramStart"/>
            <w:r w:rsidRPr="00417686">
              <w:rPr>
                <w:rFonts w:ascii="Arial" w:eastAsia="Times New Roman" w:hAnsi="Arial" w:cs="Arial"/>
                <w:sz w:val="18"/>
                <w:szCs w:val="18"/>
              </w:rPr>
              <w:t>PR  (</w:t>
            </w:r>
            <w:proofErr w:type="gramEnd"/>
            <w:r w:rsidRPr="00417686">
              <w:rPr>
                <w:rFonts w:ascii="Arial" w:eastAsia="Times New Roman" w:hAnsi="Arial" w:cs="Arial"/>
                <w:sz w:val="18"/>
                <w:szCs w:val="18"/>
              </w:rPr>
              <w:t>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28476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p-value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09A27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Adjusted PR (95% CI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6AA9B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p-value</w:t>
            </w:r>
          </w:p>
        </w:tc>
      </w:tr>
      <w:tr w:rsidR="00C1478B" w:rsidRPr="00DD72A5" w14:paraId="4AD1708B" w14:textId="77777777" w:rsidTr="00F20C17">
        <w:trPr>
          <w:trHeight w:val="305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332D3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Western Kenya site (vs Nairobi site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1917C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0.70 (0.49-0.9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70ACD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0.04*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642A0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1.13 (0.64-2.02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6BA2F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0.67</w:t>
            </w:r>
          </w:p>
        </w:tc>
      </w:tr>
      <w:tr w:rsidR="00C1478B" w:rsidRPr="00DD72A5" w14:paraId="0C93F7F9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76BAC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Age (years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A83E4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02 (0.99-1.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2BCEF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70760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02 (0.97-1.07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2AC97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</w:tr>
      <w:tr w:rsidR="00C1478B" w:rsidRPr="00DD72A5" w14:paraId="4D918241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CBA24" w14:textId="77777777" w:rsidR="00C1478B" w:rsidRPr="006B0933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stational age ≥24 weeks at enrollme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DB0C6" w14:textId="77777777" w:rsidR="00C1478B" w:rsidRPr="006B0933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sz w:val="18"/>
                <w:szCs w:val="18"/>
              </w:rPr>
              <w:t>0.90 (0.64-1.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37087" w14:textId="77777777" w:rsidR="00C1478B" w:rsidRPr="006B0933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0A14B" w14:textId="77777777" w:rsidR="00C1478B" w:rsidRPr="006B0933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88134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478B" w:rsidRPr="00DD72A5" w14:paraId="4028E497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ED3B3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econdary educatio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complet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C5CEF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12 (0.80-1.5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60DAC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758F3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C3779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478B" w:rsidRPr="00DD72A5" w14:paraId="3240DCC8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64134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Employ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06B9D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21 (0.86-1.6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D4C76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B3053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99189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478B" w:rsidRPr="00DD72A5" w14:paraId="1E36CE82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2BE58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income ≥10,000 (KSH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r mon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D2011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72 (1.21-2.4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40DCE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&lt;0.01*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28BAC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57 (0.99-2.49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53ECC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</w:tr>
      <w:tr w:rsidR="00C1478B" w:rsidRPr="00DD72A5" w14:paraId="31AE0FEB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D261F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sted during postpartum (ref: pregnancy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CC4563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16 (0.81-1.6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E9D71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AAD8D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0C83A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</w:tr>
      <w:tr w:rsidR="00C1478B" w:rsidRPr="00DD72A5" w14:paraId="10E7CFD7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582B5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Preterm birth (&lt;37 weeks gestation age at delivery)</w:t>
            </w:r>
          </w:p>
          <w:p w14:paraId="51945FE0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7686">
              <w:rPr>
                <w:rFonts w:ascii="Arial" w:hAnsi="Arial" w:cs="Arial"/>
                <w:sz w:val="18"/>
                <w:szCs w:val="18"/>
              </w:rPr>
              <w:t>Tested in pregnancy</w:t>
            </w:r>
          </w:p>
          <w:p w14:paraId="442EF39C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hAnsi="Arial" w:cs="Arial"/>
                <w:sz w:val="18"/>
                <w:szCs w:val="18"/>
              </w:rPr>
              <w:t>Tested in postpart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447C57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58 (0.38-0.8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2F92F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01*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E6946" w14:textId="77777777" w:rsidR="00C1478B" w:rsidRPr="00417686" w:rsidRDefault="00C1478B" w:rsidP="00F20C17">
            <w:pPr>
              <w:spacing w:after="0" w:line="240" w:lineRule="auto"/>
              <w:ind w:right="27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4197D2C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96 (0.37-2.49)</w:t>
            </w:r>
          </w:p>
          <w:p w14:paraId="30E3B330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Batang" w:eastAsia="Batang" w:hAnsi="Batang" w:cs="Batang"/>
                <w:sz w:val="18"/>
                <w:szCs w:val="18"/>
                <w:lang w:eastAsia="zh-CN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32 (0.17-0.6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E06BD" w14:textId="77777777" w:rsidR="00C1478B" w:rsidRPr="00417686" w:rsidRDefault="00C1478B" w:rsidP="00F20C17">
            <w:pPr>
              <w:spacing w:after="0" w:line="240" w:lineRule="auto"/>
              <w:ind w:right="54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4355361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  <w:p w14:paraId="3CCC9E75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&lt;0.001*</w:t>
            </w:r>
          </w:p>
        </w:tc>
      </w:tr>
      <w:tr w:rsidR="00C1478B" w:rsidRPr="00DD72A5" w14:paraId="6F102848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D1CB6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Depression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32F08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0.51 (0.36-0.7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03998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&lt;0.01*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E6771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0.4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  <w:lang w:eastAsia="zh-CN"/>
              </w:rPr>
              <w:t>0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(0.24-0.67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3311F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&lt;0.001*</w:t>
            </w:r>
          </w:p>
        </w:tc>
      </w:tr>
      <w:tr w:rsidR="00C1478B" w:rsidRPr="00DD72A5" w14:paraId="0F8FA0E3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650EF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Have live birth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BC78C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09 (0.78-1.5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34731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EC3B1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6538A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478B" w:rsidRPr="00DD72A5" w14:paraId="5F2551AC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BF072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urrent p</w:t>
            </w: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regnancy intend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3FFF0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99 (0.70-1.3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E4858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A2D9C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4AB1D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478B" w:rsidRPr="00DD72A5" w14:paraId="7BCBDB1B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B2108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Marrie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cohabitating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EF8CF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68 (0.96-2.9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CC1348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CBB8C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53 (0.58-4.03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3D695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</w:tr>
      <w:tr w:rsidR="00C1478B" w:rsidRPr="00DD72A5" w14:paraId="03B28816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197DD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Relationship duration &lt;1 ye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BD946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63 (0.33-1.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AF9B1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9DC09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B0BD9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478B" w:rsidRPr="00DD72A5" w14:paraId="05437244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B5808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 xml:space="preserve">Low partnership </w:t>
            </w:r>
            <w:proofErr w:type="spellStart"/>
            <w:r w:rsidRPr="00417686">
              <w:rPr>
                <w:rFonts w:ascii="Arial" w:eastAsia="Times New Roman" w:hAnsi="Arial" w:cs="Arial"/>
                <w:sz w:val="18"/>
                <w:szCs w:val="18"/>
              </w:rPr>
              <w:t>power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D12E7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06 (0.72-1.5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B2C9E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B7740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AA186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478B" w:rsidRPr="00DD72A5" w14:paraId="14292623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3535A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Ever diagnosed with ST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16375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36 (0.05-2.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16F73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D507E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5B0B7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478B" w:rsidRPr="00DD72A5" w14:paraId="5713D4E4" w14:textId="77777777" w:rsidTr="00F20C17">
        <w:trPr>
          <w:trHeight w:val="71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D566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veling time to clinic 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≥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F64E0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83 (0.54-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DAF68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EEDF1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B0320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478B" w:rsidRPr="00DD72A5" w14:paraId="7887237E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08D2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d transportation to travel to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E1989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75 (0.53-1.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66DEC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39F59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4DE0C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478B" w:rsidRPr="00DD72A5" w14:paraId="2185B163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8074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aiting time 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≥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at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1E9D6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1.37 (0.99-1.9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48EC8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0.0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678E7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1.31 (0.84-2.05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925A3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0.23</w:t>
            </w:r>
          </w:p>
        </w:tc>
      </w:tr>
      <w:tr w:rsidR="00C1478B" w:rsidRPr="00DD72A5" w14:paraId="147C93DE" w14:textId="77777777" w:rsidTr="00F20C17">
        <w:trPr>
          <w:trHeight w:val="24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EE45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r left clinic because of long wai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B9599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48 (0.97-2.2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6E1D4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25449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56 (0.84-2.87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85F4C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</w:tr>
      <w:tr w:rsidR="00C1478B" w:rsidRPr="00DD72A5" w14:paraId="16E3A794" w14:textId="77777777" w:rsidTr="00F20C17">
        <w:trPr>
          <w:trHeight w:val="269"/>
          <w:jc w:val="center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7A67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edule not working with clinic hou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1713A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1.45 (0.92-2.2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16D34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72108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B1224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478B" w:rsidRPr="00DD72A5" w14:paraId="2E559276" w14:textId="77777777" w:rsidTr="00F20C17">
        <w:trPr>
          <w:trHeight w:val="71"/>
          <w:jc w:val="center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08A98" w14:textId="77777777" w:rsidR="00C1478B" w:rsidRPr="00417686" w:rsidRDefault="00C1478B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ner tested for HIV during follow-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1BB0A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2.96 (2.03-4.3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155F6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&lt;0.01*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B845B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4.67 (2.71-8.04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13D33" w14:textId="77777777" w:rsidR="00C1478B" w:rsidRPr="00417686" w:rsidRDefault="00C1478B" w:rsidP="00F20C17">
            <w:pPr>
              <w:spacing w:after="0" w:line="240" w:lineRule="auto"/>
              <w:jc w:val="right"/>
              <w:rPr>
                <w:rFonts w:ascii="Batang" w:eastAsia="Batang" w:hAnsi="Batang" w:cs="Batang"/>
                <w:sz w:val="18"/>
                <w:szCs w:val="18"/>
                <w:lang w:eastAsia="zh-CN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&lt;0.001*</w:t>
            </w:r>
          </w:p>
        </w:tc>
      </w:tr>
    </w:tbl>
    <w:p w14:paraId="23E096E7" w14:textId="77777777" w:rsidR="00C1478B" w:rsidRPr="00A75CCC" w:rsidRDefault="00C1478B" w:rsidP="00C1478B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>Prevalence ratio (PR); c</w:t>
      </w:r>
      <w:r w:rsidRPr="00A75CCC">
        <w:rPr>
          <w:rFonts w:ascii="Arial" w:hAnsi="Arial" w:cs="Arial"/>
          <w:bCs/>
          <w:sz w:val="18"/>
          <w:szCs w:val="18"/>
        </w:rPr>
        <w:t xml:space="preserve">onfidence interval (CI); </w:t>
      </w:r>
      <w:r>
        <w:rPr>
          <w:rFonts w:ascii="Arial" w:hAnsi="Arial" w:cs="Arial"/>
          <w:bCs/>
          <w:sz w:val="18"/>
          <w:szCs w:val="18"/>
        </w:rPr>
        <w:t>a</w:t>
      </w:r>
      <w:r w:rsidRPr="00A75CCC">
        <w:rPr>
          <w:rFonts w:ascii="Arial" w:hAnsi="Arial" w:cs="Arial"/>
          <w:bCs/>
          <w:sz w:val="18"/>
          <w:szCs w:val="18"/>
        </w:rPr>
        <w:t xml:space="preserve">. assessed by Edinburgh Postnatal Depression Scale (EDPS) with a score of &gt;10; </w:t>
      </w:r>
      <w:r>
        <w:rPr>
          <w:rFonts w:ascii="Arial" w:hAnsi="Arial" w:cs="Arial"/>
          <w:bCs/>
          <w:sz w:val="18"/>
          <w:szCs w:val="18"/>
        </w:rPr>
        <w:t>b</w:t>
      </w:r>
      <w:r w:rsidRPr="00A75CCC">
        <w:rPr>
          <w:rFonts w:ascii="Arial" w:hAnsi="Arial" w:cs="Arial"/>
          <w:bCs/>
          <w:sz w:val="18"/>
          <w:szCs w:val="18"/>
        </w:rPr>
        <w:t xml:space="preserve">. married / cohabitating (vs. no partner); </w:t>
      </w:r>
      <w:r>
        <w:rPr>
          <w:rFonts w:ascii="Arial" w:hAnsi="Arial" w:cs="Arial"/>
          <w:bCs/>
          <w:sz w:val="18"/>
          <w:szCs w:val="18"/>
        </w:rPr>
        <w:t>c</w:t>
      </w:r>
      <w:r w:rsidRPr="00A75CCC">
        <w:rPr>
          <w:rFonts w:ascii="Arial" w:hAnsi="Arial" w:cs="Arial"/>
          <w:bCs/>
          <w:sz w:val="18"/>
          <w:szCs w:val="18"/>
        </w:rPr>
        <w:t xml:space="preserve">. score in lowest quantile (&lt;2.15) on Sexual Relationship Power Scale (SRPS); </w:t>
      </w:r>
      <w:r>
        <w:rPr>
          <w:rFonts w:ascii="Arial" w:hAnsi="Arial" w:cs="Arial"/>
          <w:bCs/>
          <w:sz w:val="18"/>
          <w:szCs w:val="18"/>
        </w:rPr>
        <w:t>d</w:t>
      </w:r>
      <w:r w:rsidRPr="00A75CCC">
        <w:rPr>
          <w:rFonts w:ascii="Arial" w:hAnsi="Arial" w:cs="Arial"/>
          <w:bCs/>
          <w:sz w:val="18"/>
          <w:szCs w:val="18"/>
        </w:rPr>
        <w:t xml:space="preserve">. assessed with the last clinic visit before enrollment; </w:t>
      </w:r>
      <w:r>
        <w:rPr>
          <w:rFonts w:ascii="Arial" w:hAnsi="Arial" w:cs="Arial"/>
          <w:bCs/>
          <w:sz w:val="18"/>
          <w:szCs w:val="18"/>
        </w:rPr>
        <w:t>e</w:t>
      </w:r>
      <w:r w:rsidRPr="00A75CCC">
        <w:rPr>
          <w:rFonts w:ascii="Arial" w:hAnsi="Arial" w:cs="Arial"/>
          <w:bCs/>
          <w:sz w:val="18"/>
          <w:szCs w:val="18"/>
        </w:rPr>
        <w:t xml:space="preserve">. among women who had an HIV-negative or unknown partner and reported partner testing status during follow-up.  Kenya Shilling (KSH) ~ $1 USD. </w:t>
      </w:r>
    </w:p>
    <w:p w14:paraId="7A09F42E" w14:textId="77777777" w:rsidR="00C1478B" w:rsidRPr="00A75CCC" w:rsidRDefault="00C1478B" w:rsidP="00C1478B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</w:rPr>
      </w:pPr>
      <w:r w:rsidRPr="00A75CCC">
        <w:rPr>
          <w:rFonts w:ascii="Arial" w:hAnsi="Arial" w:cs="Arial"/>
          <w:bCs/>
          <w:sz w:val="18"/>
          <w:szCs w:val="18"/>
        </w:rPr>
        <w:t>* p&lt;0.05; ** Included as interaction term with preterm birth</w:t>
      </w:r>
    </w:p>
    <w:p w14:paraId="16CC3A5D" w14:textId="761A2EA9" w:rsidR="00C1478B" w:rsidRPr="00C1478B" w:rsidRDefault="00C1478B" w:rsidP="00C1478B">
      <w:pPr>
        <w:spacing w:line="240" w:lineRule="auto"/>
        <w:rPr>
          <w:rFonts w:ascii="Arial" w:hAnsi="Arial" w:cs="Arial"/>
        </w:rPr>
      </w:pPr>
    </w:p>
    <w:sectPr w:rsidR="00C1478B" w:rsidRPr="00C14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78B"/>
    <w:rsid w:val="00051684"/>
    <w:rsid w:val="00C14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F2F0F"/>
  <w15:chartTrackingRefBased/>
  <w15:docId w15:val="{B4ECCA4F-FC08-4D45-9C69-46F29808C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78B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7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7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7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7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7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78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78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78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78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4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78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4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78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4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78B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4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7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rake</dc:creator>
  <cp:keywords/>
  <dc:description/>
  <cp:lastModifiedBy>Alison Drake</cp:lastModifiedBy>
  <cp:revision>1</cp:revision>
  <dcterms:created xsi:type="dcterms:W3CDTF">2024-06-24T16:38:00Z</dcterms:created>
  <dcterms:modified xsi:type="dcterms:W3CDTF">2024-06-24T16:39:00Z</dcterms:modified>
</cp:coreProperties>
</file>